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3BB30B" w14:textId="03DD6F34" w:rsidR="001032EA" w:rsidRPr="001032EA" w:rsidRDefault="001032EA" w:rsidP="001032EA">
      <w:pPr>
        <w:spacing w:after="200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1032EA">
        <w:rPr>
          <w:rFonts w:ascii="Times New Roman" w:eastAsia="宋体" w:hAnsi="Times New Roman" w:cs="Times New Roman" w:hint="eastAsia"/>
          <w:b/>
          <w:sz w:val="24"/>
          <w:szCs w:val="24"/>
        </w:rPr>
        <w:t>Table S</w:t>
      </w:r>
      <w:r w:rsidR="00A5554E">
        <w:rPr>
          <w:rFonts w:ascii="Times New Roman" w:eastAsia="宋体" w:hAnsi="Times New Roman" w:cs="Times New Roman"/>
          <w:b/>
          <w:sz w:val="24"/>
          <w:szCs w:val="24"/>
        </w:rPr>
        <w:t>2</w:t>
      </w:r>
      <w:r w:rsidRPr="001032EA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Clinical characteristics of patients with ER+</w:t>
      </w:r>
      <w:r w:rsidR="00DA3FE8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1032EA">
        <w:rPr>
          <w:rFonts w:ascii="Times New Roman" w:eastAsia="宋体" w:hAnsi="Times New Roman" w:cs="Times New Roman" w:hint="eastAsia"/>
          <w:b/>
          <w:sz w:val="24"/>
          <w:szCs w:val="24"/>
        </w:rPr>
        <w:t>breast cancer</w:t>
      </w:r>
    </w:p>
    <w:tbl>
      <w:tblPr>
        <w:tblStyle w:val="a7"/>
        <w:tblW w:w="14032" w:type="dxa"/>
        <w:tblLayout w:type="fixed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  <w:gridCol w:w="1421"/>
        <w:gridCol w:w="1400"/>
        <w:gridCol w:w="1470"/>
        <w:gridCol w:w="1410"/>
        <w:gridCol w:w="1230"/>
      </w:tblGrid>
      <w:tr w:rsidR="001032EA" w:rsidRPr="001032EA" w14:paraId="17088755" w14:textId="77777777" w:rsidTr="00423A5E">
        <w:tc>
          <w:tcPr>
            <w:tcW w:w="2840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C509047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Clinical characteristics</w:t>
            </w:r>
          </w:p>
        </w:tc>
        <w:tc>
          <w:tcPr>
            <w:tcW w:w="8552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9BBC11E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Discovery cohort</w:t>
            </w:r>
          </w:p>
        </w:tc>
        <w:tc>
          <w:tcPr>
            <w:tcW w:w="26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2EC8720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Validation cohort</w:t>
            </w:r>
          </w:p>
        </w:tc>
      </w:tr>
      <w:tr w:rsidR="001032EA" w:rsidRPr="001032EA" w14:paraId="553EC046" w14:textId="77777777" w:rsidTr="00423A5E">
        <w:tc>
          <w:tcPr>
            <w:tcW w:w="2840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D3C7DE7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B6DF55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GSE196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A2A69C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GSE43365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DE6346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GSE31448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933B89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EGAS0000000008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5FDF13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GSE7390</w:t>
            </w:r>
            <w:r w:rsidRPr="001032EA">
              <w:rPr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FD8962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GSE6532</w:t>
            </w:r>
            <w:r w:rsidRPr="001032EA">
              <w:rPr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8C5842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GSE2034</w:t>
            </w:r>
            <w:r w:rsidRPr="001032EA">
              <w:rPr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22A5C9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GSE4922</w:t>
            </w:r>
            <w:r w:rsidRPr="001032EA">
              <w:rPr>
                <w:b/>
                <w:sz w:val="24"/>
                <w:szCs w:val="24"/>
                <w:vertAlign w:val="superscript"/>
              </w:rPr>
              <w:t>*</w:t>
            </w:r>
          </w:p>
        </w:tc>
      </w:tr>
      <w:tr w:rsidR="001032EA" w:rsidRPr="001032EA" w14:paraId="28CFD3D2" w14:textId="77777777" w:rsidTr="00423A5E">
        <w:tc>
          <w:tcPr>
            <w:tcW w:w="28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363165E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All samples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B5E054A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40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0FDCC5D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58</w:t>
            </w:r>
          </w:p>
        </w:tc>
        <w:tc>
          <w:tcPr>
            <w:tcW w:w="142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395D596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108</w:t>
            </w:r>
          </w:p>
        </w:tc>
        <w:tc>
          <w:tcPr>
            <w:tcW w:w="142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62FD879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283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49072E7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134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494AC56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85</w:t>
            </w:r>
          </w:p>
        </w:tc>
        <w:tc>
          <w:tcPr>
            <w:tcW w:w="14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6A41D5C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209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071C27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116</w:t>
            </w:r>
          </w:p>
        </w:tc>
      </w:tr>
      <w:tr w:rsidR="001032EA" w:rsidRPr="001032EA" w14:paraId="21760315" w14:textId="77777777" w:rsidTr="00423A5E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DD5FD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071550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Median follow-up (months)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C98610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28F227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14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DE6995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14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854170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B2C326A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125.8 (6.1-232)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96E658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89.2 (6.1-176.8)</w:t>
            </w:r>
          </w:p>
        </w:tc>
        <w:tc>
          <w:tcPr>
            <w:tcW w:w="1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0FB601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86 (2-171)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C61DE7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122 (6-152)</w:t>
            </w:r>
          </w:p>
        </w:tc>
      </w:tr>
      <w:tr w:rsidR="001032EA" w:rsidRPr="001032EA" w14:paraId="14537B27" w14:textId="77777777" w:rsidTr="00423A5E"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10024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Ag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F31CD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Median ag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685AD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51.5 (32-8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30F98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57 (41-8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A1A95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54 (24-8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A69DF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61 (26-9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C5C24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47 (24-60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79989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55 (32-7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9E90D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</w:rPr>
              <w:t>/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E47C0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66 (32-90)</w:t>
            </w:r>
          </w:p>
        </w:tc>
      </w:tr>
      <w:tr w:rsidR="001032EA" w:rsidRPr="001032EA" w14:paraId="743D4E70" w14:textId="77777777" w:rsidTr="00423A5E"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8437C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1CE5B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≤</w:t>
            </w:r>
            <w:r w:rsidRPr="001032EA">
              <w:rPr>
                <w:rFonts w:hint="eastAsia"/>
                <w:sz w:val="24"/>
                <w:szCs w:val="24"/>
              </w:rPr>
              <w:t>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63887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23 (57.5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340C0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27 (46.55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7D7F2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56 (51.85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442B7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80 (28.27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06496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115 (86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F9CF2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44 (52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4AA35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</w:rPr>
              <w:t>/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2993A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34 (29%)</w:t>
            </w:r>
          </w:p>
        </w:tc>
      </w:tr>
      <w:tr w:rsidR="001032EA" w:rsidRPr="001032EA" w14:paraId="0B645F54" w14:textId="77777777" w:rsidTr="00423A5E"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70F01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077DFF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＞</w:t>
            </w:r>
            <w:r w:rsidRPr="001032EA">
              <w:rPr>
                <w:rFonts w:hint="eastAsia"/>
                <w:sz w:val="24"/>
                <w:szCs w:val="24"/>
              </w:rPr>
              <w:t>5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795104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17 (42.5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25D4D3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31 (53.45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62A2B4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52 (48.15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08BD7E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203 (71.73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5A460A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19 (14*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3DE179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41 (48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FFB1C1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</w:rPr>
              <w:t>/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5307F1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82 (71%)</w:t>
            </w:r>
          </w:p>
        </w:tc>
      </w:tr>
      <w:tr w:rsidR="001032EA" w:rsidRPr="001032EA" w14:paraId="0F032F53" w14:textId="77777777" w:rsidTr="00423A5E"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9C487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Tumor Grade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FE52C90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5EB48A9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13 (32.5%)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E4F45A7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17 (29.31%)</w:t>
            </w:r>
          </w:p>
        </w:tc>
        <w:tc>
          <w:tcPr>
            <w:tcW w:w="142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22FCB5E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30 (27.78%)</w:t>
            </w:r>
          </w:p>
        </w:tc>
        <w:tc>
          <w:tcPr>
            <w:tcW w:w="142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E99BBB9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2 (0.7%)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AC39B99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29 (22%)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D350BEE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29 (34%)</w:t>
            </w:r>
          </w:p>
        </w:tc>
        <w:tc>
          <w:tcPr>
            <w:tcW w:w="14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7179104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</w:rPr>
              <w:t>/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E22FAFB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48 (41%)</w:t>
            </w:r>
          </w:p>
        </w:tc>
      </w:tr>
      <w:tr w:rsidR="001032EA" w:rsidRPr="001032EA" w14:paraId="721DBF64" w14:textId="77777777" w:rsidTr="00423A5E"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B4937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47016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CE32B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12 (3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3C709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32 (55.17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752A6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46 (42.59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A94DB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98 (34.63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D5445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68 (51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6DC8C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62 (72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7958B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</w:rPr>
              <w:t>/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0AF31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58 (50%)</w:t>
            </w:r>
          </w:p>
        </w:tc>
      </w:tr>
      <w:tr w:rsidR="001032EA" w:rsidRPr="001032EA" w14:paraId="7972286C" w14:textId="77777777" w:rsidTr="00423A5E"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624D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C114B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044B0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15 (37.5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7D0A1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9 (15.52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B8F46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32 (29.63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441A7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99 (34.98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7799B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35 (26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13CA0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12 (14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F8FC8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</w:rPr>
              <w:t>/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BB455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10 (9%)</w:t>
            </w:r>
          </w:p>
        </w:tc>
      </w:tr>
      <w:tr w:rsidR="001032EA" w:rsidRPr="001032EA" w14:paraId="081E0ADB" w14:textId="77777777" w:rsidTr="00423A5E"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5A7B4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7F7098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0F46A4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15F019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A8C5DA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BAFCB6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4 (1.41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7D94A7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2 (1%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BCAFE5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13 (15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B4CD51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</w:rPr>
              <w:t>/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357032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0</w:t>
            </w:r>
          </w:p>
        </w:tc>
      </w:tr>
      <w:tr w:rsidR="001032EA" w:rsidRPr="001032EA" w14:paraId="457F908D" w14:textId="77777777" w:rsidTr="00423A5E"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31B20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lastRenderedPageBreak/>
              <w:t>Tumor Size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D844A81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≤</w:t>
            </w:r>
            <w:r w:rsidRPr="001032EA">
              <w:rPr>
                <w:rFonts w:hint="eastAsia"/>
                <w:sz w:val="24"/>
                <w:szCs w:val="24"/>
              </w:rPr>
              <w:t>2cm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72B1354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19 (47.5%)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A913689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52 (89.66%)</w:t>
            </w:r>
          </w:p>
        </w:tc>
        <w:tc>
          <w:tcPr>
            <w:tcW w:w="142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FE60860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142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6DC2637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184 (65.02%)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6B2CF92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76 (57%)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4D1C15E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54 (64%)</w:t>
            </w:r>
          </w:p>
        </w:tc>
        <w:tc>
          <w:tcPr>
            <w:tcW w:w="14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DF42F3A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</w:rPr>
              <w:t>/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BC4BC7A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84 (72%)</w:t>
            </w:r>
          </w:p>
        </w:tc>
      </w:tr>
      <w:tr w:rsidR="001032EA" w:rsidRPr="001032EA" w14:paraId="549E27A7" w14:textId="77777777" w:rsidTr="00423A5E"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9515B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12EB9F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＞</w:t>
            </w:r>
            <w:r w:rsidRPr="001032EA">
              <w:rPr>
                <w:rFonts w:hint="eastAsia"/>
                <w:sz w:val="24"/>
                <w:szCs w:val="24"/>
              </w:rPr>
              <w:t>2cm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E60B41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21 (52.5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4A83F2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6 (10.34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B4B1C1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1426F6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99 (34.98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2769EF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58 (43%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17C300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31 (36%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A0B44A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</w:rPr>
              <w:t>/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3133D5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32 (87%0</w:t>
            </w:r>
          </w:p>
        </w:tc>
      </w:tr>
      <w:tr w:rsidR="001032EA" w:rsidRPr="001032EA" w14:paraId="64745422" w14:textId="77777777" w:rsidTr="00423A5E"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41120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Lymph Node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3F1E232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sz w:val="24"/>
                <w:szCs w:val="24"/>
              </w:rPr>
              <w:t>N</w:t>
            </w:r>
            <w:r w:rsidRPr="001032EA">
              <w:rPr>
                <w:rFonts w:hint="eastAsia"/>
                <w:sz w:val="24"/>
                <w:szCs w:val="24"/>
              </w:rPr>
              <w:t>egative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17F95BE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21 (52.5%)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6A08459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6 (10.34%)</w:t>
            </w:r>
          </w:p>
        </w:tc>
        <w:tc>
          <w:tcPr>
            <w:tcW w:w="142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7021A81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78 (72.22%)</w:t>
            </w:r>
          </w:p>
        </w:tc>
        <w:tc>
          <w:tcPr>
            <w:tcW w:w="142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6BFAE57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99 (34.98%)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290139A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134 (100%)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C4CC62D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85 (100%)</w:t>
            </w:r>
          </w:p>
        </w:tc>
        <w:tc>
          <w:tcPr>
            <w:tcW w:w="14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85B6DE8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209 (100%)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6945B02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116 (100%)</w:t>
            </w:r>
          </w:p>
        </w:tc>
      </w:tr>
      <w:tr w:rsidR="001032EA" w:rsidRPr="001032EA" w14:paraId="66D8DDC0" w14:textId="77777777" w:rsidTr="00423A5E"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C9895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66C1E" w14:textId="3823AC45" w:rsidR="001032EA" w:rsidRPr="001032EA" w:rsidRDefault="0009650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09650A">
              <w:rPr>
                <w:color w:val="0000FF"/>
                <w:sz w:val="24"/>
                <w:szCs w:val="24"/>
              </w:rPr>
              <w:t>P</w:t>
            </w:r>
            <w:r>
              <w:rPr>
                <w:color w:val="0000FF"/>
                <w:sz w:val="24"/>
                <w:szCs w:val="24"/>
              </w:rPr>
              <w:t>o</w:t>
            </w:r>
            <w:r w:rsidR="001032EA" w:rsidRPr="0009650A">
              <w:rPr>
                <w:rFonts w:hint="eastAsia"/>
                <w:color w:val="0000FF"/>
                <w:sz w:val="24"/>
                <w:szCs w:val="24"/>
              </w:rPr>
              <w:t>sitiv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E6229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19 (47.5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89FA1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52 (89.66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0AA12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30 (27.78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9526C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184 (65.02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BE9EE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A0A22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37672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3C0D1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0</w:t>
            </w:r>
          </w:p>
        </w:tc>
      </w:tr>
      <w:tr w:rsidR="001032EA" w:rsidRPr="001032EA" w14:paraId="0C8B3A9A" w14:textId="77777777" w:rsidTr="00423A5E"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00810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Tumor Stage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A020435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T1-T2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A686082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14B53B6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142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1D749F5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142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B3CF181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C09AFDE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134 (100%)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AACA581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85 (100%)</w:t>
            </w:r>
          </w:p>
        </w:tc>
        <w:tc>
          <w:tcPr>
            <w:tcW w:w="14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C55EEC7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209 (100%)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7B60284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116 (100%)</w:t>
            </w:r>
          </w:p>
        </w:tc>
      </w:tr>
      <w:tr w:rsidR="001032EA" w:rsidRPr="001032EA" w14:paraId="00AFAFE2" w14:textId="77777777" w:rsidTr="00423A5E"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3E5B5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040B3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T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ED4BD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43BF6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D3C62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30 (27.78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26AA6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184 (65.02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21D45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9DE65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5ABF8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33CC9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/</w:t>
            </w:r>
          </w:p>
        </w:tc>
      </w:tr>
      <w:tr w:rsidR="001032EA" w:rsidRPr="001032EA" w14:paraId="5F13ECD8" w14:textId="77777777" w:rsidTr="00423A5E">
        <w:tc>
          <w:tcPr>
            <w:tcW w:w="142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FB21CD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4CB83A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T2-T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4446BD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5A86F1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F7B3ED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78 (72.22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BE65EA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99 (34.98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587B2E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7A5DE3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70C6EC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8C3682" w14:textId="77777777" w:rsidR="001032EA" w:rsidRPr="001032EA" w:rsidRDefault="001032EA" w:rsidP="001032EA">
            <w:pPr>
              <w:spacing w:after="200"/>
              <w:jc w:val="center"/>
              <w:rPr>
                <w:sz w:val="24"/>
                <w:szCs w:val="24"/>
              </w:rPr>
            </w:pPr>
            <w:r w:rsidRPr="001032EA">
              <w:rPr>
                <w:rFonts w:hint="eastAsia"/>
                <w:sz w:val="24"/>
                <w:szCs w:val="24"/>
              </w:rPr>
              <w:t>/</w:t>
            </w:r>
          </w:p>
        </w:tc>
      </w:tr>
    </w:tbl>
    <w:p w14:paraId="1A720F96" w14:textId="67CBE0C2" w:rsidR="001032EA" w:rsidRPr="001032EA" w:rsidRDefault="001032EA" w:rsidP="001032EA">
      <w:pPr>
        <w:spacing w:after="200"/>
        <w:jc w:val="left"/>
        <w:rPr>
          <w:rFonts w:ascii="Times New Roman" w:eastAsia="宋体" w:hAnsi="Times New Roman" w:cs="Times New Roman"/>
          <w:sz w:val="24"/>
          <w:szCs w:val="24"/>
          <w:vertAlign w:val="superscript"/>
        </w:rPr>
      </w:pPr>
      <w:r w:rsidRPr="001032EA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*</w:t>
      </w:r>
      <w:r w:rsidRPr="001032EA">
        <w:rPr>
          <w:rFonts w:ascii="Times New Roman" w:eastAsia="宋体" w:hAnsi="Times New Roman" w:cs="Times New Roman" w:hint="eastAsia"/>
          <w:b/>
          <w:sz w:val="24"/>
          <w:szCs w:val="24"/>
          <w:vertAlign w:val="superscript"/>
        </w:rPr>
        <w:t xml:space="preserve"> </w:t>
      </w:r>
      <w:r w:rsidRPr="001032EA">
        <w:rPr>
          <w:rFonts w:ascii="Times New Roman" w:eastAsia="宋体" w:hAnsi="Times New Roman" w:cs="Times New Roman"/>
          <w:sz w:val="24"/>
          <w:szCs w:val="24"/>
        </w:rPr>
        <w:t>H. Cai, Z. Guo,</w:t>
      </w:r>
      <w:r w:rsidR="003B5A8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032EA">
        <w:rPr>
          <w:rFonts w:ascii="Times New Roman" w:eastAsia="宋体" w:hAnsi="Times New Roman" w:cs="Times New Roman" w:hint="eastAsia"/>
          <w:sz w:val="24"/>
          <w:szCs w:val="24"/>
        </w:rPr>
        <w:t>et al.</w:t>
      </w:r>
      <w:r w:rsidRPr="001032E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032EA">
        <w:rPr>
          <w:rFonts w:ascii="Times New Roman" w:eastAsia="宋体" w:hAnsi="Times New Roman" w:cs="Times New Roman"/>
          <w:i/>
          <w:sz w:val="24"/>
          <w:szCs w:val="24"/>
        </w:rPr>
        <w:t xml:space="preserve">Tamoxifen therapy benefit predictive signature coupled with prognostic signature of post-operative recurrent risk for early stage </w:t>
      </w:r>
      <w:proofErr w:type="spellStart"/>
      <w:r w:rsidRPr="001032EA">
        <w:rPr>
          <w:rFonts w:ascii="Times New Roman" w:eastAsia="宋体" w:hAnsi="Times New Roman" w:cs="Times New Roman"/>
          <w:i/>
          <w:sz w:val="24"/>
          <w:szCs w:val="24"/>
        </w:rPr>
        <w:t>er</w:t>
      </w:r>
      <w:proofErr w:type="spellEnd"/>
      <w:r w:rsidRPr="001032EA">
        <w:rPr>
          <w:rFonts w:ascii="Times New Roman" w:eastAsia="宋体" w:hAnsi="Times New Roman" w:cs="Times New Roman"/>
          <w:i/>
          <w:sz w:val="24"/>
          <w:szCs w:val="24"/>
        </w:rPr>
        <w:t>+ breast cancer</w:t>
      </w:r>
      <w:r w:rsidRPr="001032EA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1032EA">
        <w:rPr>
          <w:rFonts w:ascii="Times New Roman" w:eastAsia="宋体" w:hAnsi="Times New Roman" w:cs="Times New Roman"/>
          <w:sz w:val="24"/>
          <w:szCs w:val="24"/>
        </w:rPr>
        <w:t>Oncotarget</w:t>
      </w:r>
      <w:proofErr w:type="spellEnd"/>
      <w:r w:rsidRPr="001032EA">
        <w:rPr>
          <w:rFonts w:ascii="Times New Roman" w:eastAsia="宋体" w:hAnsi="Times New Roman" w:cs="Times New Roman"/>
          <w:sz w:val="24"/>
          <w:szCs w:val="24"/>
        </w:rPr>
        <w:t xml:space="preserve"> 6 (2015), no. 42, 44593-44608.</w:t>
      </w:r>
    </w:p>
    <w:p w14:paraId="0BE75946" w14:textId="77777777" w:rsidR="00182A7C" w:rsidRPr="001032EA" w:rsidRDefault="00A16F17"/>
    <w:sectPr w:rsidR="00182A7C" w:rsidRPr="001032EA" w:rsidSect="001032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E3141C" w14:textId="77777777" w:rsidR="00A16F17" w:rsidRDefault="00A16F17" w:rsidP="001032EA">
      <w:r>
        <w:separator/>
      </w:r>
    </w:p>
  </w:endnote>
  <w:endnote w:type="continuationSeparator" w:id="0">
    <w:p w14:paraId="44EF1CE5" w14:textId="77777777" w:rsidR="00A16F17" w:rsidRDefault="00A16F17" w:rsidP="001032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BD8171" w14:textId="77777777" w:rsidR="00A16F17" w:rsidRDefault="00A16F17" w:rsidP="001032EA">
      <w:r>
        <w:separator/>
      </w:r>
    </w:p>
  </w:footnote>
  <w:footnote w:type="continuationSeparator" w:id="0">
    <w:p w14:paraId="4EE69978" w14:textId="77777777" w:rsidR="00A16F17" w:rsidRDefault="00A16F17" w:rsidP="001032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20E"/>
    <w:rsid w:val="0009650A"/>
    <w:rsid w:val="000B08CE"/>
    <w:rsid w:val="001032EA"/>
    <w:rsid w:val="00131A21"/>
    <w:rsid w:val="003B5A8C"/>
    <w:rsid w:val="003F7DA7"/>
    <w:rsid w:val="0058720E"/>
    <w:rsid w:val="00A16F17"/>
    <w:rsid w:val="00A5554E"/>
    <w:rsid w:val="00C01BAF"/>
    <w:rsid w:val="00DA3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9D1CAB"/>
  <w15:chartTrackingRefBased/>
  <w15:docId w15:val="{BF11323C-3D42-4D2B-86BA-2A6179070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32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32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32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32EA"/>
    <w:rPr>
      <w:sz w:val="18"/>
      <w:szCs w:val="18"/>
    </w:rPr>
  </w:style>
  <w:style w:type="table" w:styleId="a7">
    <w:name w:val="Table Grid"/>
    <w:basedOn w:val="a1"/>
    <w:uiPriority w:val="99"/>
    <w:unhideWhenUsed/>
    <w:qFormat/>
    <w:rsid w:val="001032E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3B5A8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B5A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na</dc:creator>
  <cp:keywords/>
  <dc:description/>
  <cp:lastModifiedBy>li na</cp:lastModifiedBy>
  <cp:revision>6</cp:revision>
  <dcterms:created xsi:type="dcterms:W3CDTF">2020-08-08T03:10:00Z</dcterms:created>
  <dcterms:modified xsi:type="dcterms:W3CDTF">2020-09-10T13:59:00Z</dcterms:modified>
</cp:coreProperties>
</file>